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>Table</w:t>
      </w:r>
      <w:r>
        <w:rPr>
          <w:b/>
          <w:sz w:val="24"/>
        </w:rPr>
        <w:t xml:space="preserve"> S1.</w:t>
      </w:r>
      <w:r>
        <w:rPr/>
        <w:t xml:space="preserve"> The primers used in this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0"/>
        <w:gridCol w:w="5432"/>
      </w:tblGrid>
      <w:tr>
        <w:trPr>
          <w:trHeight w:val="329" w:hRule="atLeast"/>
        </w:trPr>
        <w:tc>
          <w:tcPr>
            <w:tcW w:w="30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rimer </w:t>
            </w:r>
          </w:p>
        </w:tc>
        <w:tc>
          <w:tcPr>
            <w:tcW w:w="54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 (5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′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3175</wp:posOffset>
                      </wp:positionV>
                      <wp:extent cx="5419725" cy="635"/>
                      <wp:effectExtent l="635" t="9525" r="635" b="952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419800" cy="72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35pt,0.25pt" to="421.35pt,0.25pt" stroked="t" o:allowincell="t" style="position:absolute">
                      <v:stroke color="black" weight="190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Cs w:val="21"/>
              </w:rPr>
              <w:t>Internal degenerate primers (D=A,G or T; N=A, C, G or T; R=A or G; V=A,C, or G; Y=C or T)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AAAGAARAGAAAGA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GAGAAAAATCCWGGKGT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 RACE primers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P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GTGTTTCGATAGGT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P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GCTTCTAGGATATTTGGCT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P3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AAATCATCACTCCTGGGG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P4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ACACAAGTTATTCCTCCTACAT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P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CGCGTCGACTAGTAC(G)16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AP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CGCGTCGACTAGTAC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 xml:space="preserve"> RACE primers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P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TCCCGATACACCA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P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TTTCAGCCAACACTTCGG 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26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ACTCTAGACGACATCGA(T)18 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25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TCTAGACGACATCGA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he full-length cDNA primers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ACAGTGGAAGGAAAGAAGA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AATGAAAGGGAGATGTATTGT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in expression vector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ATGGAGAACATGTGGAAGTGGGAG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CGCAGAACACACGGCTCAC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TCTAGA</w:t>
            </w:r>
            <w:r>
              <w:rPr>
                <w:szCs w:val="21"/>
              </w:rPr>
              <w:t>ATGGAGAACATGTGGAAGTGGGAG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GGAGAAAAATCCCGGGGTGT</w:t>
            </w: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CCATGG</w:t>
            </w:r>
            <w:r>
              <w:rPr>
                <w:szCs w:val="21"/>
              </w:rPr>
              <w:t>AG</w:t>
            </w:r>
            <w:r>
              <w:rPr>
                <w:szCs w:val="21"/>
              </w:rPr>
              <w:t>ATGGAGAACATGTGGAAGTGG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GGAGAAAAATCCCGGGGTGT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SF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TCAGAAAGAATGCTAACCCACA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SR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GAAGGGTCTTGCGAAGGATAG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s used in promoter isolation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1</w:t>
            </w:r>
          </w:p>
        </w:tc>
        <w:tc>
          <w:tcPr>
            <w:tcW w:w="5432" w:type="dxa"/>
            <w:tcBorders/>
          </w:tcPr>
          <w:p>
            <w:pPr>
              <w:pStyle w:val="Style16"/>
              <w:rPr>
                <w:szCs w:val="21"/>
                <w:u w:val="single"/>
              </w:rPr>
            </w:pPr>
            <w:r>
              <w:rPr/>
              <w:t>CCTTTTCTAAATCATCACTCCTGGGGCT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/>
              <w:t>CGTAGGCCTGCTCAGTTTCAAAATC</w:t>
            </w:r>
            <w:r>
              <w:rPr/>
              <w:t>A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3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/>
              <w:t>CATTCCTTGAATCAGCTCGCTCAC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4</w:t>
            </w:r>
          </w:p>
        </w:tc>
        <w:tc>
          <w:tcPr>
            <w:tcW w:w="5432" w:type="dxa"/>
            <w:tcBorders/>
          </w:tcPr>
          <w:p>
            <w:pPr>
              <w:pStyle w:val="Style16"/>
              <w:rPr>
                <w:szCs w:val="21"/>
                <w:u w:val="single"/>
              </w:rPr>
            </w:pPr>
            <w:r>
              <w:rPr/>
              <w:t>CCGAGTTTTTCAGCATAGACTAGT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5</w:t>
            </w:r>
          </w:p>
        </w:tc>
        <w:tc>
          <w:tcPr>
            <w:tcW w:w="5432" w:type="dxa"/>
            <w:tcBorders/>
          </w:tcPr>
          <w:p>
            <w:pPr>
              <w:pStyle w:val="Style16"/>
              <w:rPr>
                <w:szCs w:val="21"/>
                <w:u w:val="single"/>
              </w:rPr>
            </w:pPr>
            <w:r>
              <w:rPr/>
              <w:t>GTGGACTGAAGAGTGAGGTAAGGTC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il6</w:t>
            </w:r>
          </w:p>
        </w:tc>
        <w:tc>
          <w:tcPr>
            <w:tcW w:w="5432" w:type="dxa"/>
            <w:tcBorders/>
          </w:tcPr>
          <w:p>
            <w:pPr>
              <w:pStyle w:val="Style16"/>
              <w:rPr>
                <w:szCs w:val="21"/>
                <w:u w:val="single"/>
              </w:rPr>
            </w:pPr>
            <w:r>
              <w:rPr/>
              <w:t>CACAAATGCTTATAAACCGAGATGA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D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ACGATGGACTCCAGAGVNVNNNGGAA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D2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ACGATGGACTCCAGAGBNBNNNGGTT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D3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ACGATGGACTCCAGAGVVNVNNNCCAA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D4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ACGATGGACTCCAGAGBDNBNNNCGGT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ACGATGGACTCCAGAG</w:t>
            </w:r>
          </w:p>
        </w:tc>
      </w:tr>
      <w:tr>
        <w:trPr/>
        <w:tc>
          <w:tcPr>
            <w:tcW w:w="309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</w:t>
            </w:r>
          </w:p>
        </w:tc>
        <w:tc>
          <w:tcPr>
            <w:tcW w:w="5432" w:type="dxa"/>
            <w:tcBorders/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u w:val="single"/>
              </w:rPr>
              <w:t>GGTACC</w:t>
            </w:r>
            <w:r>
              <w:rPr>
                <w:rFonts w:cs="Courier New"/>
                <w:kern w:val="0"/>
                <w:sz w:val="20"/>
                <w:szCs w:val="20"/>
              </w:rPr>
              <w:t>AGTATAACCAACAGTCCAATGAG</w:t>
            </w:r>
          </w:p>
        </w:tc>
      </w:tr>
      <w:tr>
        <w:trPr/>
        <w:tc>
          <w:tcPr>
            <w:tcW w:w="30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</w:t>
            </w:r>
          </w:p>
        </w:tc>
        <w:tc>
          <w:tcPr>
            <w:tcW w:w="54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TTTTCTTTTCCTTTTCTTCTT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8T03:54:00Z</dcterms:created>
  <dc:creator>HP</dc:creator>
  <dc:description/>
  <dc:language>en-US</dc:language>
  <cp:lastModifiedBy>王琛</cp:lastModifiedBy>
  <dcterms:modified xsi:type="dcterms:W3CDTF">2015-05-08T03:54:00Z</dcterms:modified>
  <cp:revision>2</cp:revision>
  <dc:subject/>
  <dc:title/>
</cp:coreProperties>
</file>